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667" w:rsidRPr="00412667" w:rsidRDefault="000830E4" w:rsidP="00412667">
      <w:pPr>
        <w:pStyle w:val="Caption"/>
        <w:keepNext/>
        <w:rPr>
          <w:rFonts w:ascii="Times New Roman" w:hAnsi="Times New Roman" w:cs="Times New Roman"/>
          <w:b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>Supplement</w:t>
      </w:r>
      <w:r w:rsidR="00412667" w:rsidRPr="00412667">
        <w:rPr>
          <w:rFonts w:ascii="Times New Roman" w:hAnsi="Times New Roman" w:cs="Times New Roman"/>
          <w:b/>
          <w:i w:val="0"/>
          <w:color w:val="auto"/>
        </w:rPr>
        <w:t xml:space="preserve"> 1</w:t>
      </w:r>
    </w:p>
    <w:tbl>
      <w:tblPr>
        <w:tblStyle w:val="TableGrid"/>
        <w:tblpPr w:leftFromText="180" w:rightFromText="180" w:vertAnchor="text" w:tblpY="1"/>
        <w:tblOverlap w:val="never"/>
        <w:tblW w:w="14992" w:type="dxa"/>
        <w:tblLook w:val="04A0" w:firstRow="1" w:lastRow="0" w:firstColumn="1" w:lastColumn="0" w:noHBand="0" w:noVBand="1"/>
      </w:tblPr>
      <w:tblGrid>
        <w:gridCol w:w="4241"/>
        <w:gridCol w:w="1105"/>
        <w:gridCol w:w="1228"/>
        <w:gridCol w:w="1127"/>
        <w:gridCol w:w="2027"/>
        <w:gridCol w:w="1228"/>
        <w:gridCol w:w="4036"/>
      </w:tblGrid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 care u</w:t>
            </w: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nit</w:t>
            </w:r>
          </w:p>
        </w:tc>
        <w:tc>
          <w:tcPr>
            <w:tcW w:w="1105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st category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Value (€)</w:t>
            </w:r>
          </w:p>
        </w:tc>
        <w:tc>
          <w:tcPr>
            <w:tcW w:w="11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 </w:t>
            </w:r>
          </w:p>
        </w:tc>
        <w:tc>
          <w:tcPr>
            <w:tcW w:w="20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Value (2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036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Transportation:</w:t>
            </w:r>
          </w:p>
        </w:tc>
        <w:tc>
          <w:tcPr>
            <w:tcW w:w="1105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6" w:type="dxa"/>
            <w:gridSpan w:val="5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 xml:space="preserve">Ambulance </w:t>
            </w:r>
          </w:p>
        </w:tc>
        <w:tc>
          <w:tcPr>
            <w:tcW w:w="1105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1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  <w:bookmarkStart w:id="0" w:name="_GoBack"/>
            <w:bookmarkEnd w:id="0"/>
            <w:r w:rsidR="001B1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4036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s for all i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mmediate transpor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Mobile Medical Team (MMT) involvement</w:t>
            </w:r>
          </w:p>
        </w:tc>
        <w:tc>
          <w:tcPr>
            <w:tcW w:w="1105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sources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15</w:t>
            </w:r>
          </w:p>
        </w:tc>
        <w:tc>
          <w:tcPr>
            <w:tcW w:w="4036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unit. See * for calculation</w:t>
            </w:r>
          </w:p>
        </w:tc>
      </w:tr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Admission:</w:t>
            </w:r>
          </w:p>
        </w:tc>
        <w:tc>
          <w:tcPr>
            <w:tcW w:w="1105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5866" w:rsidRPr="004C637B" w:rsidTr="00412667">
        <w:tc>
          <w:tcPr>
            <w:tcW w:w="4241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ER visit</w:t>
            </w:r>
          </w:p>
        </w:tc>
        <w:tc>
          <w:tcPr>
            <w:tcW w:w="1105" w:type="dxa"/>
          </w:tcPr>
          <w:p w:rsidR="007C5866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28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036" w:type="dxa"/>
          </w:tcPr>
          <w:p w:rsidR="007C5866" w:rsidRPr="004C637B" w:rsidRDefault="007C5866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vis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48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48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egory used: 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medium heavy)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High care admission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Ward admi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eneral/academic hospital)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443/642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/657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s per day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In-hospital consultations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-255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8A477F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ZA prices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  <w:r w:rsidR="001B1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-255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volvement of other special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rrespective of reason/diagnosis. Counted as one visit. 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dical (such as physiotherapy, vocational therapy)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33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34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ce per visit. Counted as 1 if involved.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 clinic visit (general/academic hospital)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28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/163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/166</w:t>
            </w:r>
          </w:p>
        </w:tc>
        <w:tc>
          <w:tcPr>
            <w:tcW w:w="4036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visit, related to injury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Surgical intervention**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6" w:type="dxa"/>
            <w:gridSpan w:val="5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Craniotomy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urgery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Decompressive craniectomy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urgery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Replacement of bone flap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urgery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External ventricular drainage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943F1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Placement of ICP monitor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943F1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55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Burr hole drainage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943F1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Brain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Extracranial surgeries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943F1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1B1D2D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IS)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 xml:space="preserve"> surger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out admission costs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Imaging studies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6" w:type="dxa"/>
            <w:gridSpan w:val="5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CT brain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,90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EC590F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CT spine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3024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E0302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MRI brain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,32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E0302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 Other imaging studies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3024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-253</w:t>
            </w:r>
            <w:r w:rsidR="003024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E0302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253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ifferent studies, price per unit.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b/>
                <w:sz w:val="20"/>
                <w:szCs w:val="20"/>
              </w:rPr>
              <w:t>Laboratory studies***</w:t>
            </w:r>
          </w:p>
        </w:tc>
        <w:tc>
          <w:tcPr>
            <w:tcW w:w="1105" w:type="dxa"/>
          </w:tcPr>
          <w:p w:rsidR="005B7F75" w:rsidRPr="00CD0363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6" w:type="dxa"/>
            <w:gridSpan w:val="5"/>
          </w:tcPr>
          <w:p w:rsidR="005B7F75" w:rsidRPr="00CD0363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Arterial blood gas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  <w:proofErr w:type="spellEnd"/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 xml:space="preserve">-Chemistry 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Coagulation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-Blood culture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024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Other cultures (urine, CSF, sputum etc)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127" w:type="dxa"/>
          </w:tcPr>
          <w:p w:rsidR="005B7F75" w:rsidRDefault="005B7F75" w:rsidP="00412667">
            <w:pPr>
              <w:spacing w:line="480" w:lineRule="auto"/>
            </w:pPr>
            <w:r w:rsidRPr="00AD306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5B7F75" w:rsidRPr="001B1D2D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ZA prices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ood products</w:t>
            </w:r>
          </w:p>
        </w:tc>
        <w:tc>
          <w:tcPr>
            <w:tcW w:w="1105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  <w:r w:rsidRPr="004C637B">
              <w:rPr>
                <w:rFonts w:ascii="Times New Roman" w:hAnsi="Times New Roman" w:cs="Times New Roman"/>
                <w:sz w:val="20"/>
                <w:szCs w:val="20"/>
              </w:rPr>
              <w:t>Erythrocy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rombocy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plasma</w:t>
            </w:r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/522/186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EE6E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/534/190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</w:tr>
      <w:tr w:rsidR="005B7F75" w:rsidRPr="004C637B" w:rsidTr="00412667">
        <w:tc>
          <w:tcPr>
            <w:tcW w:w="4241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complex</w:t>
            </w:r>
            <w:proofErr w:type="spellEnd"/>
          </w:p>
        </w:tc>
        <w:tc>
          <w:tcPr>
            <w:tcW w:w="1105" w:type="dxa"/>
          </w:tcPr>
          <w:p w:rsidR="005B7F75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94</w:t>
            </w:r>
          </w:p>
        </w:tc>
        <w:tc>
          <w:tcPr>
            <w:tcW w:w="11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27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ijnkosten.nl</w:t>
            </w:r>
          </w:p>
        </w:tc>
        <w:tc>
          <w:tcPr>
            <w:tcW w:w="1228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036" w:type="dxa"/>
          </w:tcPr>
          <w:p w:rsidR="005B7F75" w:rsidRPr="004C637B" w:rsidRDefault="005B7F75" w:rsidP="004126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10ml/250IE. If amount unknown: 20ml</w:t>
            </w:r>
          </w:p>
        </w:tc>
      </w:tr>
    </w:tbl>
    <w:p w:rsidR="00A73746" w:rsidRDefault="00A73746" w:rsidP="00412667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412667" w:rsidRDefault="00412667" w:rsidP="0041266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ption:</w:t>
      </w:r>
    </w:p>
    <w:p w:rsidR="00412667" w:rsidRPr="00506121" w:rsidRDefault="00412667" w:rsidP="004126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 shows a detailed overview of all used unit costs and corresponding sources.</w:t>
      </w:r>
    </w:p>
    <w:p w:rsidR="00412667" w:rsidRPr="00603956" w:rsidRDefault="00412667" w:rsidP="00412667">
      <w:pPr>
        <w:spacing w:line="480" w:lineRule="auto"/>
        <w:rPr>
          <w:rFonts w:ascii="Times New Roman" w:hAnsi="Times New Roman" w:cs="Times New Roman"/>
          <w:b/>
        </w:rPr>
      </w:pPr>
      <w:r w:rsidRPr="00603956">
        <w:rPr>
          <w:rFonts w:ascii="Times New Roman" w:hAnsi="Times New Roman" w:cs="Times New Roman"/>
          <w:b/>
        </w:rPr>
        <w:t>Legend:</w:t>
      </w:r>
    </w:p>
    <w:p w:rsidR="00412667" w:rsidRPr="00603956" w:rsidRDefault="00412667" w:rsidP="00412667">
      <w:pPr>
        <w:spacing w:line="480" w:lineRule="auto"/>
        <w:rPr>
          <w:rFonts w:ascii="Times New Roman" w:hAnsi="Times New Roman" w:cs="Times New Roman"/>
        </w:rPr>
      </w:pPr>
      <w:r w:rsidRPr="00603956">
        <w:rPr>
          <w:rFonts w:ascii="Times New Roman" w:hAnsi="Times New Roman" w:cs="Times New Roman"/>
        </w:rPr>
        <w:t>*Own calculation: National total costs for 2011: 21.3 million EUR</w:t>
      </w:r>
      <w:r w:rsidRPr="00603956">
        <w:rPr>
          <w:rFonts w:ascii="Times New Roman" w:hAnsi="Times New Roman" w:cs="Times New Roman"/>
          <w:lang w:val="en-US"/>
        </w:rPr>
        <w:t xml:space="preserve"> (source: </w:t>
      </w:r>
      <w:hyperlink r:id="rId5" w:history="1">
        <w:r w:rsidRPr="00603956">
          <w:rPr>
            <w:rStyle w:val="Hyperlink"/>
            <w:rFonts w:ascii="Times New Roman" w:hAnsi="Times New Roman" w:cs="Times New Roman"/>
            <w:lang w:val="en-US"/>
          </w:rPr>
          <w:t>https://www.recht.nl/rechtspraak/uitspraak/?ecli=ECLI:NL:CBB:2015:428</w:t>
        </w:r>
      </w:hyperlink>
      <w:r w:rsidR="002201DC">
        <w:rPr>
          <w:rFonts w:ascii="Times New Roman" w:hAnsi="Times New Roman" w:cs="Times New Roman"/>
          <w:lang w:val="en-US"/>
        </w:rPr>
        <w:t xml:space="preserve">; accessed </w:t>
      </w:r>
      <w:r w:rsidR="001B1D2D">
        <w:rPr>
          <w:rFonts w:ascii="Times New Roman" w:hAnsi="Times New Roman" w:cs="Times New Roman"/>
          <w:lang w:val="en-US"/>
        </w:rPr>
        <w:t>06-09-2019.</w:t>
      </w:r>
      <w:r w:rsidRPr="00603956">
        <w:rPr>
          <w:rFonts w:ascii="Times New Roman" w:hAnsi="Times New Roman" w:cs="Times New Roman"/>
        </w:rPr>
        <w:t xml:space="preserve"> National total use: 6220 units</w:t>
      </w:r>
      <w:r>
        <w:rPr>
          <w:rFonts w:ascii="Times New Roman" w:hAnsi="Times New Roman" w:cs="Times New Roman"/>
        </w:rPr>
        <w:t xml:space="preserve"> </w:t>
      </w:r>
      <w:r w:rsidRPr="00603956">
        <w:rPr>
          <w:rFonts w:ascii="Times New Roman" w:hAnsi="Times New Roman" w:cs="Times New Roman"/>
        </w:rPr>
        <w:t>(https://www.ambulancezorg.nl/static/upload/raw/1aa59bb7-a8e0-48e5-897e-06f9703a7e3d/ambulances-in-zicht-2015.pdf;</w:t>
      </w:r>
      <w:r w:rsidRPr="00603956">
        <w:rPr>
          <w:rFonts w:ascii="Times New Roman" w:hAnsi="Times New Roman" w:cs="Times New Roman"/>
          <w:lang w:val="en-US"/>
        </w:rPr>
        <w:t xml:space="preserve"> accessed </w:t>
      </w:r>
      <w:r w:rsidR="001B1D2D">
        <w:rPr>
          <w:rFonts w:ascii="Times New Roman" w:hAnsi="Times New Roman" w:cs="Times New Roman"/>
          <w:lang w:val="en-US"/>
        </w:rPr>
        <w:t>06-09-2019</w:t>
      </w:r>
      <w:r w:rsidRPr="00603956">
        <w:rPr>
          <w:rFonts w:ascii="Times New Roman" w:hAnsi="Times New Roman" w:cs="Times New Roman"/>
        </w:rPr>
        <w:t>). Unit price =</w:t>
      </w:r>
      <w:r w:rsidRPr="0094567C">
        <w:rPr>
          <w:rFonts w:ascii="Times New Roman" w:hAnsi="Times New Roman" w:cs="Times New Roman"/>
          <w:sz w:val="20"/>
          <w:szCs w:val="20"/>
        </w:rPr>
        <w:t>€</w:t>
      </w:r>
      <w:r w:rsidRPr="0094567C">
        <w:rPr>
          <w:rFonts w:ascii="Times New Roman" w:hAnsi="Times New Roman" w:cs="Times New Roman"/>
        </w:rPr>
        <w:t>3</w:t>
      </w:r>
      <w:r w:rsidRPr="00603956">
        <w:rPr>
          <w:rFonts w:ascii="Times New Roman" w:hAnsi="Times New Roman" w:cs="Times New Roman"/>
        </w:rPr>
        <w:t>,424 (21,300,000/6.223).</w:t>
      </w:r>
      <w:r w:rsidRPr="00603956">
        <w:rPr>
          <w:rFonts w:ascii="Times New Roman" w:hAnsi="Times New Roman" w:cs="Times New Roman"/>
        </w:rPr>
        <w:br/>
        <w:t>**Surgical interventions are classified according to the most frequently recorded operation in the database (www.opendisdata).</w:t>
      </w:r>
      <w:r w:rsidRPr="00603956">
        <w:rPr>
          <w:rFonts w:ascii="Times New Roman" w:hAnsi="Times New Roman" w:cs="Times New Roman"/>
        </w:rPr>
        <w:br/>
        <w:t>***Due to the major vari</w:t>
      </w:r>
      <w:r w:rsidR="002201DC">
        <w:rPr>
          <w:rFonts w:ascii="Times New Roman" w:hAnsi="Times New Roman" w:cs="Times New Roman"/>
        </w:rPr>
        <w:t>ation</w:t>
      </w:r>
      <w:r w:rsidRPr="00603956">
        <w:rPr>
          <w:rFonts w:ascii="Times New Roman" w:hAnsi="Times New Roman" w:cs="Times New Roman"/>
        </w:rPr>
        <w:t xml:space="preserve"> in laboratory studies only the most commonly performed studies were counted. Prices are calculated based on the NZA prices of individual studies. </w:t>
      </w:r>
    </w:p>
    <w:p w:rsidR="00412667" w:rsidRDefault="00412667" w:rsidP="00412667">
      <w:pPr>
        <w:spacing w:line="480" w:lineRule="auto"/>
        <w:rPr>
          <w:rFonts w:ascii="Times New Roman" w:hAnsi="Times New Roman" w:cs="Times New Roman"/>
          <w:lang w:val="nl-NL"/>
        </w:rPr>
      </w:pPr>
      <w:proofErr w:type="spellStart"/>
      <w:r w:rsidRPr="001C5A36">
        <w:rPr>
          <w:rFonts w:ascii="Times New Roman" w:hAnsi="Times New Roman" w:cs="Times New Roman"/>
          <w:b/>
          <w:lang w:val="nl-NL"/>
        </w:rPr>
        <w:t>References</w:t>
      </w:r>
      <w:proofErr w:type="spellEnd"/>
      <w:r>
        <w:rPr>
          <w:rFonts w:ascii="Times New Roman" w:hAnsi="Times New Roman" w:cs="Times New Roman"/>
          <w:lang w:val="nl-NL"/>
        </w:rPr>
        <w:t>:</w:t>
      </w:r>
    </w:p>
    <w:p w:rsidR="002201DC" w:rsidRPr="00EE6E35" w:rsidRDefault="00EE6E35" w:rsidP="00EE6E35">
      <w:pPr>
        <w:pStyle w:val="EndNoteBibliography"/>
        <w:spacing w:after="0" w:line="480" w:lineRule="auto"/>
        <w:ind w:left="720" w:hanging="720"/>
        <w:rPr>
          <w:rFonts w:ascii="Times" w:hAnsi="Times" w:cs="Times"/>
          <w:lang w:val="nl-NL"/>
        </w:rPr>
      </w:pPr>
      <w:bookmarkStart w:id="1" w:name="_Hlk527533521"/>
      <w:r w:rsidRPr="009D50C9">
        <w:rPr>
          <w:rFonts w:ascii="Times" w:hAnsi="Times" w:cs="Times"/>
          <w:lang w:val="nl-NL"/>
        </w:rPr>
        <w:t>23. Hakkaart-van Roijen L vdLN, Bouwmans CAM, Kanters TA, Tan SS. Kostenhandleiding: Methodologie van kostenonderzoek en referentieprijzen voor economische evaluaties in de gezondheidszorg. Zorginstituut Nederland. Geactualiseerde versie 2015. https://www.zorginstituutnederland.nl/binaries/zinl/documenten/publicatie/2016/02/29/richtlijn-voor-het-uitvoeren-van-economische-evaluaties-in-</w:t>
      </w:r>
      <w:r w:rsidRPr="009D50C9">
        <w:rPr>
          <w:rFonts w:ascii="Times" w:hAnsi="Times" w:cs="Times"/>
          <w:lang w:val="nl-NL"/>
        </w:rPr>
        <w:lastRenderedPageBreak/>
        <w:t>de-gezondheidszorg/Richtlijn+voor+het+uitvoeren+van+economische+evaluaties+in+de+gezondheidszorg+%28verdiepingsmodules%29.pdf. Accessed 30 Sep 2019.</w:t>
      </w:r>
    </w:p>
    <w:bookmarkEnd w:id="1"/>
    <w:p w:rsidR="002201DC" w:rsidRPr="00EE6E35" w:rsidRDefault="00EE6E35" w:rsidP="00EE6E35">
      <w:pPr>
        <w:pStyle w:val="EndNoteBibliography"/>
        <w:spacing w:line="480" w:lineRule="auto"/>
        <w:ind w:left="720" w:hanging="720"/>
        <w:rPr>
          <w:lang w:val="nl-NL"/>
        </w:rPr>
      </w:pPr>
      <w:r>
        <w:rPr>
          <w:rFonts w:ascii="Times New Roman" w:hAnsi="Times New Roman" w:cs="Times New Roman"/>
          <w:lang w:val="nl-NL"/>
        </w:rPr>
        <w:t>83</w:t>
      </w:r>
      <w:r w:rsidRPr="009D50C9">
        <w:rPr>
          <w:rFonts w:ascii="Times" w:hAnsi="Times" w:cs="Times"/>
          <w:lang w:val="nl-NL"/>
        </w:rPr>
        <w:t>. Zorgautoriteit Nederland. Tarieventabel DBC-zorgproducten en overige producten - per 1 januari 2012 (PUC_12710_22). https://puc.overheid.nl/nza/doc/PUC_12710_22/1/. Accessed Accessed 29 Sep 2019</w:t>
      </w:r>
      <w:r w:rsidRPr="000E2EBD">
        <w:rPr>
          <w:lang w:val="nl-NL"/>
        </w:rPr>
        <w:t xml:space="preserve"> </w:t>
      </w:r>
    </w:p>
    <w:p w:rsidR="00EE6E35" w:rsidRPr="009D50C9" w:rsidRDefault="00EE6E35" w:rsidP="00EE6E35">
      <w:pPr>
        <w:pStyle w:val="EndNoteBibliography"/>
        <w:spacing w:after="0" w:line="480" w:lineRule="auto"/>
        <w:ind w:left="720" w:hanging="720"/>
        <w:rPr>
          <w:rFonts w:ascii="Times" w:hAnsi="Times" w:cs="Times"/>
          <w:lang w:val="nl-NL"/>
        </w:rPr>
      </w:pPr>
      <w:r w:rsidRPr="009D50C9">
        <w:rPr>
          <w:rFonts w:ascii="Times" w:hAnsi="Times" w:cs="Times"/>
          <w:lang w:val="nl-NL"/>
        </w:rPr>
        <w:t>82. Zorgautoriteit Nederland. Open data van de Nederlandse Zorgautoriteit http://www.opendisdata.nl. Accessed 29 March 2019</w:t>
      </w:r>
    </w:p>
    <w:p w:rsidR="0045372E" w:rsidRPr="008A477F" w:rsidRDefault="0045372E" w:rsidP="00412667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45372E" w:rsidRPr="008A477F" w:rsidSect="00F227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30E87"/>
    <w:multiLevelType w:val="hybridMultilevel"/>
    <w:tmpl w:val="5F20D31E"/>
    <w:lvl w:ilvl="0" w:tplc="DD74488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928DA"/>
    <w:multiLevelType w:val="hybridMultilevel"/>
    <w:tmpl w:val="C062F164"/>
    <w:lvl w:ilvl="0" w:tplc="8DDA73D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371CB"/>
    <w:multiLevelType w:val="hybridMultilevel"/>
    <w:tmpl w:val="C32E6852"/>
    <w:lvl w:ilvl="0" w:tplc="54E0A9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97238"/>
    <w:multiLevelType w:val="hybridMultilevel"/>
    <w:tmpl w:val="C04CAD9E"/>
    <w:lvl w:ilvl="0" w:tplc="323442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115A0"/>
    <w:multiLevelType w:val="hybridMultilevel"/>
    <w:tmpl w:val="C0C62682"/>
    <w:lvl w:ilvl="0" w:tplc="6C8CCD9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C48A1"/>
    <w:multiLevelType w:val="hybridMultilevel"/>
    <w:tmpl w:val="39FCF354"/>
    <w:lvl w:ilvl="0" w:tplc="3234425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17096D"/>
    <w:multiLevelType w:val="hybridMultilevel"/>
    <w:tmpl w:val="008AEFE2"/>
    <w:lvl w:ilvl="0" w:tplc="E760D36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42DF0"/>
    <w:multiLevelType w:val="hybridMultilevel"/>
    <w:tmpl w:val="0456CF0C"/>
    <w:lvl w:ilvl="0" w:tplc="E3C0C8C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513FDC"/>
    <w:multiLevelType w:val="hybridMultilevel"/>
    <w:tmpl w:val="5DF4D7AA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637D4"/>
    <w:multiLevelType w:val="hybridMultilevel"/>
    <w:tmpl w:val="5C86D8BA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E2294"/>
    <w:multiLevelType w:val="hybridMultilevel"/>
    <w:tmpl w:val="F6F0E586"/>
    <w:lvl w:ilvl="0" w:tplc="3234425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0F7A12"/>
    <w:multiLevelType w:val="hybridMultilevel"/>
    <w:tmpl w:val="B46C07C8"/>
    <w:lvl w:ilvl="0" w:tplc="A5B4797A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67524"/>
    <w:multiLevelType w:val="hybridMultilevel"/>
    <w:tmpl w:val="518E119E"/>
    <w:lvl w:ilvl="0" w:tplc="43DE2B1C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74448D"/>
    <w:multiLevelType w:val="hybridMultilevel"/>
    <w:tmpl w:val="46AEEB1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A67E08"/>
    <w:multiLevelType w:val="hybridMultilevel"/>
    <w:tmpl w:val="F8208F6E"/>
    <w:lvl w:ilvl="0" w:tplc="BC0CB2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C0179"/>
    <w:multiLevelType w:val="hybridMultilevel"/>
    <w:tmpl w:val="5A8048E6"/>
    <w:lvl w:ilvl="0" w:tplc="1FE60DF2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CA507A"/>
    <w:multiLevelType w:val="hybridMultilevel"/>
    <w:tmpl w:val="284C3AD6"/>
    <w:lvl w:ilvl="0" w:tplc="3234425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4D441B1"/>
    <w:multiLevelType w:val="hybridMultilevel"/>
    <w:tmpl w:val="E7D8F840"/>
    <w:lvl w:ilvl="0" w:tplc="237EDE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C04BFD"/>
    <w:multiLevelType w:val="hybridMultilevel"/>
    <w:tmpl w:val="96FA85FA"/>
    <w:lvl w:ilvl="0" w:tplc="FCEA2868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6"/>
  </w:num>
  <w:num w:numId="4">
    <w:abstractNumId w:val="2"/>
  </w:num>
  <w:num w:numId="5">
    <w:abstractNumId w:val="14"/>
  </w:num>
  <w:num w:numId="6">
    <w:abstractNumId w:val="0"/>
  </w:num>
  <w:num w:numId="7">
    <w:abstractNumId w:val="1"/>
  </w:num>
  <w:num w:numId="8">
    <w:abstractNumId w:val="7"/>
  </w:num>
  <w:num w:numId="9">
    <w:abstractNumId w:val="12"/>
  </w:num>
  <w:num w:numId="10">
    <w:abstractNumId w:val="15"/>
  </w:num>
  <w:num w:numId="11">
    <w:abstractNumId w:val="18"/>
  </w:num>
  <w:num w:numId="12">
    <w:abstractNumId w:val="11"/>
  </w:num>
  <w:num w:numId="13">
    <w:abstractNumId w:val="9"/>
  </w:num>
  <w:num w:numId="14">
    <w:abstractNumId w:val="5"/>
  </w:num>
  <w:num w:numId="15">
    <w:abstractNumId w:val="16"/>
  </w:num>
  <w:num w:numId="16">
    <w:abstractNumId w:val="13"/>
  </w:num>
  <w:num w:numId="17">
    <w:abstractNumId w:val="8"/>
  </w:num>
  <w:num w:numId="18">
    <w:abstractNumId w:val="1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716"/>
    <w:rsid w:val="000641AC"/>
    <w:rsid w:val="000830E4"/>
    <w:rsid w:val="00092260"/>
    <w:rsid w:val="00144EBE"/>
    <w:rsid w:val="00167211"/>
    <w:rsid w:val="001B1D2D"/>
    <w:rsid w:val="001C2706"/>
    <w:rsid w:val="002201DC"/>
    <w:rsid w:val="00241A5A"/>
    <w:rsid w:val="002523EA"/>
    <w:rsid w:val="0029171E"/>
    <w:rsid w:val="002D6F0F"/>
    <w:rsid w:val="003024A4"/>
    <w:rsid w:val="003469B6"/>
    <w:rsid w:val="00365EBF"/>
    <w:rsid w:val="00387950"/>
    <w:rsid w:val="003D4CA6"/>
    <w:rsid w:val="003E2938"/>
    <w:rsid w:val="00411BA3"/>
    <w:rsid w:val="00412667"/>
    <w:rsid w:val="0045372E"/>
    <w:rsid w:val="004619E1"/>
    <w:rsid w:val="004626FE"/>
    <w:rsid w:val="004C637B"/>
    <w:rsid w:val="004E568D"/>
    <w:rsid w:val="005B7F75"/>
    <w:rsid w:val="005E10F9"/>
    <w:rsid w:val="00601C29"/>
    <w:rsid w:val="00626506"/>
    <w:rsid w:val="00635F5B"/>
    <w:rsid w:val="006B3E82"/>
    <w:rsid w:val="006C1549"/>
    <w:rsid w:val="006E680A"/>
    <w:rsid w:val="00737FCD"/>
    <w:rsid w:val="007B369F"/>
    <w:rsid w:val="007C5866"/>
    <w:rsid w:val="0082543C"/>
    <w:rsid w:val="008306DD"/>
    <w:rsid w:val="00876B84"/>
    <w:rsid w:val="008A477F"/>
    <w:rsid w:val="00980AE6"/>
    <w:rsid w:val="009D24CF"/>
    <w:rsid w:val="009E4833"/>
    <w:rsid w:val="00A03DAA"/>
    <w:rsid w:val="00A37541"/>
    <w:rsid w:val="00A73746"/>
    <w:rsid w:val="00A775D2"/>
    <w:rsid w:val="00B147FE"/>
    <w:rsid w:val="00B942E1"/>
    <w:rsid w:val="00BD6880"/>
    <w:rsid w:val="00BF7478"/>
    <w:rsid w:val="00C10B8B"/>
    <w:rsid w:val="00C824DA"/>
    <w:rsid w:val="00C855AA"/>
    <w:rsid w:val="00CA482A"/>
    <w:rsid w:val="00CD0363"/>
    <w:rsid w:val="00D11658"/>
    <w:rsid w:val="00D23E45"/>
    <w:rsid w:val="00D67B83"/>
    <w:rsid w:val="00DE515A"/>
    <w:rsid w:val="00E4133A"/>
    <w:rsid w:val="00EC590F"/>
    <w:rsid w:val="00EE6E35"/>
    <w:rsid w:val="00F10D78"/>
    <w:rsid w:val="00F22716"/>
    <w:rsid w:val="00F47766"/>
    <w:rsid w:val="00FB454D"/>
    <w:rsid w:val="00FD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3EB66"/>
  <w15:docId w15:val="{06E9530E-A7CE-4A71-989F-3EA29296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56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3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1266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6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1DC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201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01D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echt.nl/rechtspraak/uitspraak/?ecli=ECLI:NL:CBB:2015:4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749CEC</Template>
  <TotalTime>34</TotalTime>
  <Pages>4</Pages>
  <Words>700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ck, J.T.J.M. van (NECH)</dc:creator>
  <cp:lastModifiedBy>Dijck, J.T.J.M. van (NECH)</cp:lastModifiedBy>
  <cp:revision>10</cp:revision>
  <cp:lastPrinted>2018-07-17T09:07:00Z</cp:lastPrinted>
  <dcterms:created xsi:type="dcterms:W3CDTF">2020-02-27T15:19:00Z</dcterms:created>
  <dcterms:modified xsi:type="dcterms:W3CDTF">2020-04-19T09:02:00Z</dcterms:modified>
</cp:coreProperties>
</file>